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1501" w:rsidRPr="00794FD3" w:rsidRDefault="00103962" w:rsidP="001A1501">
      <w:pPr>
        <w:pStyle w:val="BodyText"/>
        <w:spacing w:before="240"/>
        <w:ind w:left="432" w:hanging="432"/>
        <w:rPr>
          <w:rFonts w:ascii="Calibri" w:hAnsi="Calibri"/>
          <w:bCs/>
        </w:rPr>
      </w:pPr>
      <w:proofErr w:type="gramStart"/>
      <w:r>
        <w:rPr>
          <w:rFonts w:ascii="Calibri" w:hAnsi="Calibri"/>
          <w:b/>
          <w:bCs/>
        </w:rPr>
        <w:t>Additional file 1</w:t>
      </w:r>
      <w:r w:rsidR="001A1501" w:rsidRPr="00794FD3">
        <w:rPr>
          <w:rFonts w:ascii="Calibri" w:hAnsi="Calibri"/>
          <w:b/>
          <w:bCs/>
        </w:rPr>
        <w:t>.</w:t>
      </w:r>
      <w:proofErr w:type="gramEnd"/>
      <w:r w:rsidR="001A1501" w:rsidRPr="00794FD3">
        <w:rPr>
          <w:rFonts w:ascii="Calibri" w:hAnsi="Calibri"/>
          <w:b/>
          <w:bCs/>
        </w:rPr>
        <w:t xml:space="preserve">  </w:t>
      </w:r>
      <w:r w:rsidR="001A1501" w:rsidRPr="00794FD3">
        <w:rPr>
          <w:rFonts w:ascii="Calibri" w:hAnsi="Calibri"/>
          <w:bCs/>
        </w:rPr>
        <w:t xml:space="preserve">Candidates for barley </w:t>
      </w:r>
      <w:proofErr w:type="spellStart"/>
      <w:r w:rsidR="001A1501" w:rsidRPr="00794FD3">
        <w:rPr>
          <w:rFonts w:ascii="Calibri" w:hAnsi="Calibri"/>
          <w:bCs/>
        </w:rPr>
        <w:t>miRNAs</w:t>
      </w:r>
      <w:proofErr w:type="spellEnd"/>
      <w:r w:rsidR="001A1501" w:rsidRPr="00794FD3">
        <w:rPr>
          <w:rFonts w:ascii="Calibri" w:hAnsi="Calibri"/>
          <w:bCs/>
        </w:rPr>
        <w:t xml:space="preserve"> previously described in rice, </w:t>
      </w:r>
      <w:proofErr w:type="spellStart"/>
      <w:r w:rsidR="001A1501" w:rsidRPr="00794FD3">
        <w:rPr>
          <w:rFonts w:ascii="Calibri" w:hAnsi="Calibri"/>
          <w:bCs/>
        </w:rPr>
        <w:t>Brachypodium</w:t>
      </w:r>
      <w:proofErr w:type="spellEnd"/>
      <w:r w:rsidR="001A1501" w:rsidRPr="00794FD3">
        <w:rPr>
          <w:rFonts w:ascii="Calibri" w:hAnsi="Calibri"/>
          <w:bCs/>
        </w:rPr>
        <w:t xml:space="preserve"> or wheat.</w:t>
      </w:r>
    </w:p>
    <w:p w:rsidR="001A1501" w:rsidRPr="00473DD1" w:rsidRDefault="001A1501" w:rsidP="001A1501">
      <w:pPr>
        <w:rPr>
          <w:rFonts w:ascii="Calibri" w:hAnsi="Calibri"/>
          <w:b/>
          <w:bCs/>
        </w:rPr>
      </w:pPr>
    </w:p>
    <w:p w:rsidR="001A1501" w:rsidRPr="00473DD1" w:rsidRDefault="001A1501" w:rsidP="001A1501">
      <w:pPr>
        <w:rPr>
          <w:rFonts w:ascii="Calibri" w:hAnsi="Calibri"/>
          <w:b/>
          <w:bCs/>
        </w:rPr>
      </w:pPr>
    </w:p>
    <w:tbl>
      <w:tblPr>
        <w:tblW w:w="15004" w:type="dxa"/>
        <w:tblInd w:w="-686" w:type="dxa"/>
        <w:tblLayout w:type="fixed"/>
        <w:tblCellMar>
          <w:left w:w="0" w:type="dxa"/>
          <w:right w:w="0" w:type="dxa"/>
        </w:tblCellMar>
        <w:tblLook w:val="0000"/>
      </w:tblPr>
      <w:tblGrid>
        <w:gridCol w:w="1530"/>
        <w:gridCol w:w="1284"/>
        <w:gridCol w:w="1190"/>
        <w:gridCol w:w="3133"/>
        <w:gridCol w:w="554"/>
        <w:gridCol w:w="923"/>
        <w:gridCol w:w="1309"/>
        <w:gridCol w:w="2104"/>
        <w:gridCol w:w="2977"/>
      </w:tblGrid>
      <w:tr w:rsidR="002031D0" w:rsidRPr="002003D9" w:rsidTr="009851F8">
        <w:trPr>
          <w:trHeight w:val="255"/>
        </w:trPr>
        <w:tc>
          <w:tcPr>
            <w:tcW w:w="1530" w:type="dxa"/>
            <w:vMerge w:val="restart"/>
            <w:tcBorders>
              <w:top w:val="single" w:sz="1" w:space="0" w:color="000000"/>
              <w:left w:val="single" w:sz="1" w:space="0" w:color="000000"/>
            </w:tcBorders>
          </w:tcPr>
          <w:p w:rsidR="002031D0" w:rsidRDefault="002031D0" w:rsidP="002031D0">
            <w:pPr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spellStart"/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miRNA</w:t>
            </w:r>
            <w:proofErr w:type="spellEnd"/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 xml:space="preserve"> </w:t>
            </w:r>
          </w:p>
          <w:p w:rsidR="002031D0" w:rsidRPr="00473DD1" w:rsidRDefault="002031D0" w:rsidP="002031D0">
            <w:pPr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family</w:t>
            </w:r>
          </w:p>
        </w:tc>
        <w:tc>
          <w:tcPr>
            <w:tcW w:w="1284" w:type="dxa"/>
            <w:vMerge w:val="restart"/>
            <w:tcBorders>
              <w:top w:val="single" w:sz="1" w:space="0" w:color="000000"/>
              <w:left w:val="single" w:sz="1" w:space="0" w:color="000000"/>
            </w:tcBorders>
          </w:tcPr>
          <w:p w:rsidR="002031D0" w:rsidRPr="00473DD1" w:rsidRDefault="002031D0" w:rsidP="002031D0">
            <w:pPr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 xml:space="preserve">Read </w:t>
            </w:r>
            <w:proofErr w:type="spellStart"/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name</w:t>
            </w:r>
            <w:r w:rsidRPr="00473DD1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right w:val="single" w:sz="1" w:space="0" w:color="000000"/>
            </w:tcBorders>
          </w:tcPr>
          <w:p w:rsidR="000C5AAF" w:rsidRPr="0070693D" w:rsidRDefault="000C5AAF" w:rsidP="009851F8">
            <w:pPr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Proposed</w:t>
            </w:r>
          </w:p>
          <w:p w:rsidR="002031D0" w:rsidRPr="0070693D" w:rsidRDefault="002031D0" w:rsidP="009851F8">
            <w:pPr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spellStart"/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Base</w:t>
            </w:r>
            <w:proofErr w:type="spellEnd"/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 xml:space="preserve"> name</w:t>
            </w:r>
          </w:p>
        </w:tc>
        <w:tc>
          <w:tcPr>
            <w:tcW w:w="3133" w:type="dxa"/>
            <w:vMerge w:val="restart"/>
            <w:tcBorders>
              <w:top w:val="single" w:sz="1" w:space="0" w:color="000000"/>
              <w:left w:val="single" w:sz="1" w:space="0" w:color="000000"/>
            </w:tcBorders>
          </w:tcPr>
          <w:p w:rsidR="002031D0" w:rsidRPr="002003D9" w:rsidRDefault="002031D0" w:rsidP="002031D0">
            <w:pPr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Read sequence</w:t>
            </w:r>
          </w:p>
        </w:tc>
        <w:tc>
          <w:tcPr>
            <w:tcW w:w="554" w:type="dxa"/>
            <w:vMerge w:val="restart"/>
            <w:tcBorders>
              <w:top w:val="single" w:sz="1" w:space="0" w:color="000000"/>
              <w:left w:val="single" w:sz="1" w:space="0" w:color="000000"/>
            </w:tcBorders>
          </w:tcPr>
          <w:p w:rsidR="002031D0" w:rsidRPr="002003D9" w:rsidRDefault="002031D0" w:rsidP="002031D0">
            <w:pPr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Read</w:t>
            </w: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br/>
              <w:t>Length</w:t>
            </w:r>
          </w:p>
        </w:tc>
        <w:tc>
          <w:tcPr>
            <w:tcW w:w="923" w:type="dxa"/>
            <w:vMerge w:val="restart"/>
            <w:tcBorders>
              <w:top w:val="single" w:sz="1" w:space="0" w:color="000000"/>
              <w:left w:val="single" w:sz="1" w:space="0" w:color="000000"/>
            </w:tcBorders>
          </w:tcPr>
          <w:p w:rsidR="002031D0" w:rsidRPr="002003D9" w:rsidRDefault="002031D0" w:rsidP="002031D0">
            <w:pPr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Abundance</w:t>
            </w:r>
          </w:p>
        </w:tc>
        <w:tc>
          <w:tcPr>
            <w:tcW w:w="6390" w:type="dxa"/>
            <w:gridSpan w:val="3"/>
            <w:tcBorders>
              <w:top w:val="single" w:sz="1" w:space="0" w:color="000000"/>
              <w:left w:val="single" w:sz="1" w:space="0" w:color="000000"/>
              <w:right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 xml:space="preserve">Relationship to known </w:t>
            </w:r>
            <w:proofErr w:type="spellStart"/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NAs</w:t>
            </w:r>
            <w:r w:rsidRPr="002003D9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2031D0" w:rsidRPr="002003D9" w:rsidTr="009851F8">
        <w:trPr>
          <w:trHeight w:val="510"/>
        </w:trPr>
        <w:tc>
          <w:tcPr>
            <w:tcW w:w="1530" w:type="dxa"/>
            <w:vMerge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vMerge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vMerge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vMerge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Rice</w:t>
            </w: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</w:pPr>
            <w:proofErr w:type="spellStart"/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Brachypodium</w:t>
            </w:r>
            <w:r w:rsidRPr="002003D9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</w:pPr>
            <w:proofErr w:type="spellStart"/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Wheat</w:t>
            </w:r>
            <w:r w:rsidRPr="002003D9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 w:val="restart"/>
            <w:tcBorders>
              <w:top w:val="single" w:sz="1" w:space="0" w:color="000000"/>
              <w:left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miR156/</w:t>
            </w:r>
          </w:p>
          <w:p w:rsidR="002031D0" w:rsidRPr="00473DD1" w:rsidRDefault="002031D0" w:rsidP="002031D0">
            <w:pPr>
              <w:widowControl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miR157</w:t>
            </w: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P51WP2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156a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GACAGAAGAGAGUGAGCAC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1060913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56(a-j)</w:t>
            </w: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56d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56a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top w:val="single" w:sz="1" w:space="0" w:color="000000"/>
              <w:left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GPA134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0C5AAF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156</w:t>
            </w:r>
            <w:r w:rsidR="000C5AAF" w:rsidRPr="0070693D">
              <w:rPr>
                <w:rFonts w:ascii="Calibri" w:eastAsia="Times New Roman" w:hAnsi="Calibri" w:cs="Arial"/>
                <w:sz w:val="20"/>
                <w:szCs w:val="20"/>
              </w:rPr>
              <w:t>d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GACAGAAGAGAGUGAGCAU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9977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(07)-miR156m [1]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top w:val="single" w:sz="1" w:space="0" w:color="000000"/>
              <w:left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TF6215B422</w:t>
            </w:r>
            <w:r w:rsidRPr="00473DD1">
              <w:rPr>
                <w:rFonts w:ascii="Calibri" w:eastAsia="Arial" w:hAnsi="Calibri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F67424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156b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UGACAGAAGAGAGCGAGCAC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3537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miR156b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top w:val="single" w:sz="1" w:space="0" w:color="000000"/>
              <w:left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P51WP683</w:t>
            </w:r>
            <w:r w:rsidRPr="00473DD1">
              <w:rPr>
                <w:rFonts w:ascii="Calibri" w:eastAsia="Arial" w:hAnsi="Calibri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F67424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156c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UGACAGAAGAGAGGGAGCAC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1987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miR156c</w:t>
            </w: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 w:val="restart"/>
            <w:tcBorders>
              <w:top w:val="single" w:sz="1" w:space="0" w:color="000000"/>
              <w:left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miR159/</w:t>
            </w:r>
          </w:p>
          <w:p w:rsidR="002031D0" w:rsidRPr="00473DD1" w:rsidRDefault="002031D0" w:rsidP="002031D0">
            <w:pPr>
              <w:widowControl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miR319</w:t>
            </w: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TF6215B321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159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UUGGAUUGAAGGGAGCUCUG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4887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59(</w:t>
            </w:r>
            <w:proofErr w:type="spellStart"/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a,b</w:t>
            </w:r>
            <w:proofErr w:type="spellEnd"/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)</w:t>
            </w: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59c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(07)-miR159(</w:t>
            </w:r>
            <w:proofErr w:type="spellStart"/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a,b</w:t>
            </w:r>
            <w:proofErr w:type="spellEnd"/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), (09)-miR159c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P45NP25333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319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CUUGGACUGAAGGGUGCUCCCU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5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319(</w:t>
            </w:r>
            <w:proofErr w:type="spellStart"/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b,h</w:t>
            </w:r>
            <w:proofErr w:type="spellEnd"/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) [1]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 w:val="restart"/>
            <w:tcBorders>
              <w:top w:val="single" w:sz="1" w:space="0" w:color="000000"/>
              <w:left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 xml:space="preserve">miR160 </w:t>
            </w: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GPA1649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160a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GCCUGGCUCCCUGUAUGCCA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553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60(a-d)</w:t>
            </w: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60c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(09)-miR160, (09)-miR160a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P45NP3824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0C5AAF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160</w:t>
            </w:r>
            <w:r w:rsidR="000C5AAF" w:rsidRPr="0070693D">
              <w:rPr>
                <w:rFonts w:ascii="Calibri" w:eastAsia="Times New Roman" w:hAnsi="Calibri" w:cs="Arial"/>
                <w:sz w:val="20"/>
                <w:szCs w:val="20"/>
              </w:rPr>
              <w:t>b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GCCUGGCUCCCUGAAUGCCA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34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C096E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</w:rPr>
              <w:t>miR160f</w:t>
            </w: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60</w:t>
            </w:r>
            <w:r w:rsidR="002C096E">
              <w:rPr>
                <w:rFonts w:ascii="Calibri" w:eastAsia="Times New Roman" w:hAnsi="Calibri" w:cs="Arial"/>
                <w:sz w:val="20"/>
                <w:szCs w:val="20"/>
              </w:rPr>
              <w:t>a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(07)-miR160a, (09)-miR160b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miR164</w:t>
            </w: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P51WP57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7373DC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164a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GGAGAAGCAGGGCACGUGCA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18651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64(</w:t>
            </w:r>
            <w:proofErr w:type="spellStart"/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a,b,f</w:t>
            </w:r>
            <w:proofErr w:type="spellEnd"/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)</w:t>
            </w: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64a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64a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P51WP10424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7373DC" w:rsidP="000C5AAF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164</w:t>
            </w:r>
            <w:r w:rsidR="000C5AAF" w:rsidRPr="0070693D">
              <w:rPr>
                <w:rFonts w:ascii="Calibri" w:eastAsia="Times New Roman" w:hAnsi="Calibri" w:cs="Arial"/>
                <w:sz w:val="20"/>
                <w:szCs w:val="20"/>
              </w:rPr>
              <w:t>b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GGAGAAGCAGGGCACGGGCA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143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64e [3]</w:t>
            </w: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P51WP39877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7373DC" w:rsidP="000C5AAF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164</w:t>
            </w:r>
            <w:r w:rsidR="000C5AAF" w:rsidRPr="0070693D">
              <w:rPr>
                <w:rFonts w:ascii="Calibri" w:eastAsia="Times New Roman" w:hAnsi="Calibri" w:cs="Arial"/>
                <w:sz w:val="20"/>
                <w:szCs w:val="20"/>
              </w:rPr>
              <w:t>c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GGAGAAGCAGGGCACGUGAA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5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64e [1]</w:t>
            </w: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P45NP232</w:t>
            </w:r>
            <w:r w:rsidRPr="00473DD1">
              <w:rPr>
                <w:rFonts w:ascii="Calibri" w:eastAsia="Arial" w:hAnsi="Calibri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F67424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164d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UGGAGAAGCAGGGCACGUGCU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5116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miR164d</w:t>
            </w: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miR164b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9)-miR164b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miR165/</w:t>
            </w:r>
          </w:p>
          <w:p w:rsidR="002031D0" w:rsidRPr="00473DD1" w:rsidRDefault="002031D0" w:rsidP="002031D0">
            <w:pPr>
              <w:widowControl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miR166</w:t>
            </w: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P51WP14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7373DC" w:rsidP="000C5AAF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166</w:t>
            </w:r>
            <w:r w:rsidR="000C5AAF" w:rsidRPr="0070693D">
              <w:rPr>
                <w:rFonts w:ascii="Calibri" w:eastAsia="Times New Roman" w:hAnsi="Calibri" w:cs="Arial"/>
                <w:sz w:val="20"/>
                <w:szCs w:val="20"/>
              </w:rPr>
              <w:t>b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CGGACCAGGCUUCAUUCCCC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89352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66(a-</w:t>
            </w:r>
            <w:proofErr w:type="spellStart"/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d,f,n</w:t>
            </w:r>
            <w:proofErr w:type="spellEnd"/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)</w:t>
            </w: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66c, (U)-miR165a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(09)-miR166a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P51WP25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7373DC" w:rsidP="000C5AAF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166</w:t>
            </w:r>
            <w:r w:rsidR="000C5AAF" w:rsidRPr="0070693D">
              <w:rPr>
                <w:rFonts w:ascii="Calibri" w:eastAsia="Times New Roman" w:hAnsi="Calibri" w:cs="Arial"/>
                <w:sz w:val="20"/>
                <w:szCs w:val="20"/>
              </w:rPr>
              <w:t>c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CGGACCAGGCUUCAAUCCCU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39515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66(</w:t>
            </w:r>
            <w:proofErr w:type="spellStart"/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k,l</w:t>
            </w:r>
            <w:proofErr w:type="spellEnd"/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)</w:t>
            </w: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66a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(09)-miR166b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P51WP186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7373DC" w:rsidP="000C5AAF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166</w:t>
            </w:r>
            <w:r w:rsidR="000C5AAF" w:rsidRPr="0070693D">
              <w:rPr>
                <w:rFonts w:ascii="Calibri" w:eastAsia="Times New Roman" w:hAnsi="Calibri" w:cs="Arial"/>
                <w:sz w:val="20"/>
                <w:szCs w:val="20"/>
              </w:rPr>
              <w:t>d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CGGACCAGGCUUCAUUCCUU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4639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66g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(09)-miR166c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P51WP2959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7373DC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165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CGGACCAGGCUUCAUCCCCC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151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65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(09)-miR165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miR167</w:t>
            </w: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P45NP17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7373DC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167d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GAAGCUGCCAGCAUGAUCUGA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119085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(07)-miR167m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P51WP60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7373DC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167a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GAAGCUGCCAGCAUGAUCUA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14651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spellStart"/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</w:t>
            </w:r>
            <w:proofErr w:type="spellEnd"/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(167a-c)</w:t>
            </w: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67a, (U)-miR167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67a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GPB213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7373DC" w:rsidP="0070693D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167</w:t>
            </w:r>
            <w:r w:rsidR="0070693D" w:rsidRPr="0070693D">
              <w:rPr>
                <w:rFonts w:ascii="Calibri" w:eastAsia="Times New Roman" w:hAnsi="Calibri" w:cs="Arial"/>
                <w:sz w:val="20"/>
                <w:szCs w:val="20"/>
              </w:rPr>
              <w:t>b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GAAGCUGCCAGCAUGAUCUGC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6213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C096E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67</w:t>
            </w:r>
            <w:r w:rsidR="002C096E">
              <w:rPr>
                <w:rFonts w:ascii="Calibri" w:eastAsia="Times New Roman" w:hAnsi="Calibri" w:cs="Arial"/>
                <w:sz w:val="20"/>
                <w:szCs w:val="20"/>
              </w:rPr>
              <w:t>e</w:t>
            </w: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 xml:space="preserve"> [</w:t>
            </w:r>
            <w:r w:rsidR="002C096E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]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P51WP5353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B07FEA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167c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GAAGCUGCCAGCAUGAUCUC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97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67c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miR168</w:t>
            </w: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P45NP1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B07FEA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168a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CGCUUGGUGCAGAUCGGGAC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1921554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68a</w:t>
            </w: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68c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68a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P51WP147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B07FEA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168b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CGCUUGGUGCAGCUCGGGAC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6414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(07)-miR168b [2]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P51WP151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B07FEA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168c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CGCUUGGUGCAGAUCGGGCC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5346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(09)-miR168b [3]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GPB390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B07FEA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168d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CGCUUGGUGCAGAUCGGGAU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4826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(07)-miR168b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GPA5105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B07FEA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168e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CGCUUGGGCAGAUCGGGAC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108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68a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P51WP106277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B07FEA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168f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CGCUUGGUGCAGCUCGGGAA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15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68b [2]</w:t>
            </w: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miR169</w:t>
            </w: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P45NP1509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B07FEA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169e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AGCCAAGGAUGACUUGCCG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585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69f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GPB2134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B07FEA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169a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CAGCCAAGGAUGACUUGCCGA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482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69a</w:t>
            </w: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69a,(U)-miR169a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69a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GPB6437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B07FEA" w:rsidP="0070693D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169</w:t>
            </w:r>
            <w:r w:rsidR="0070693D" w:rsidRPr="0070693D">
              <w:rPr>
                <w:rFonts w:ascii="Calibri" w:eastAsia="Times New Roman" w:hAnsi="Calibri" w:cs="Arial"/>
                <w:sz w:val="20"/>
                <w:szCs w:val="20"/>
              </w:rPr>
              <w:t>c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AGCCAAGAAUGACUUGCCUA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156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69(</w:t>
            </w:r>
            <w:proofErr w:type="spellStart"/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n,o</w:t>
            </w:r>
            <w:proofErr w:type="spellEnd"/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)</w:t>
            </w: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69c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(09)-miR169c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P51WP5129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B07FEA" w:rsidP="0070693D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169</w:t>
            </w:r>
            <w:r w:rsidR="0070693D" w:rsidRPr="0070693D">
              <w:rPr>
                <w:rFonts w:ascii="Calibri" w:eastAsia="Times New Roman" w:hAnsi="Calibri" w:cs="Arial"/>
                <w:sz w:val="20"/>
                <w:szCs w:val="20"/>
              </w:rPr>
              <w:t>d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AGCCAAGGAUGACUUGCCUG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148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69(h-m)</w:t>
            </w: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69i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(07)-miR169m, (09)-miR169h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P45NP20061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B07FEA" w:rsidP="0070693D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169</w:t>
            </w:r>
            <w:r w:rsidR="0070693D" w:rsidRPr="0070693D">
              <w:rPr>
                <w:rFonts w:ascii="Calibri" w:eastAsia="Times New Roman" w:hAnsi="Calibri" w:cs="Arial"/>
                <w:sz w:val="20"/>
                <w:szCs w:val="20"/>
              </w:rPr>
              <w:t>f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AGCCAAGGAUGAUUUGCCUGUG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39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(09)-miR169i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P51WP124</w:t>
            </w:r>
            <w:r w:rsidRPr="00473DD1">
              <w:rPr>
                <w:rFonts w:ascii="Calibri" w:eastAsia="Arial" w:hAnsi="Calibri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B07FEA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169b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CAGCCAAGGAUGACUUGCCGG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7887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miR169(</w:t>
            </w:r>
            <w:proofErr w:type="spellStart"/>
            <w:r w:rsidRPr="002003D9">
              <w:rPr>
                <w:rFonts w:ascii="Calibri" w:eastAsia="Arial" w:hAnsi="Calibri" w:cs="Arial"/>
                <w:sz w:val="20"/>
                <w:szCs w:val="20"/>
              </w:rPr>
              <w:t>b,c</w:t>
            </w:r>
            <w:proofErr w:type="spellEnd"/>
            <w:r w:rsidRPr="002003D9">
              <w:rPr>
                <w:rFonts w:ascii="Calibri" w:eastAsia="Arial" w:hAnsi="Calibri" w:cs="Arial"/>
                <w:sz w:val="20"/>
                <w:szCs w:val="20"/>
              </w:rPr>
              <w:t>)</w:t>
            </w: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miR169b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miR169b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miR170/</w:t>
            </w:r>
          </w:p>
          <w:p w:rsidR="002031D0" w:rsidRPr="00473DD1" w:rsidRDefault="002031D0" w:rsidP="002031D0">
            <w:pPr>
              <w:widowControl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miR171</w:t>
            </w: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P45NP1952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911B88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171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GAUUGAGCCGUGCCAAUAUC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659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71(b-f)</w:t>
            </w: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71a, (U)-miR170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(07)-miR171a, (09)-miR171e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P45NP6428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911B88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171a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GAUUGAGCCGCGCCAAUAUC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124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171a</w:t>
            </w: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(U)-miR171(</w:t>
            </w:r>
            <w:proofErr w:type="spellStart"/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a,d</w:t>
            </w:r>
            <w:proofErr w:type="spellEnd"/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(09)-miR171d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miR172</w:t>
            </w: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GPB36</w:t>
            </w:r>
            <w:r w:rsidRPr="00473DD1">
              <w:rPr>
                <w:rFonts w:ascii="Calibri" w:eastAsia="Arial" w:hAnsi="Calibri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911B88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172a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AGAAUCUUGAUGAUGCUGCAU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40700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miR172(</w:t>
            </w:r>
            <w:proofErr w:type="spellStart"/>
            <w:r w:rsidRPr="002003D9">
              <w:rPr>
                <w:rFonts w:ascii="Calibri" w:eastAsia="Arial" w:hAnsi="Calibri" w:cs="Arial"/>
                <w:sz w:val="20"/>
                <w:szCs w:val="20"/>
              </w:rPr>
              <w:t>a,d</w:t>
            </w:r>
            <w:proofErr w:type="spellEnd"/>
            <w:r w:rsidRPr="002003D9">
              <w:rPr>
                <w:rFonts w:ascii="Calibri" w:eastAsia="Arial" w:hAnsi="Calibri" w:cs="Arial"/>
                <w:sz w:val="20"/>
                <w:szCs w:val="20"/>
              </w:rPr>
              <w:t>)</w:t>
            </w: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miR172c</w:t>
            </w: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 xml:space="preserve">(07)-miR172a,  </w:t>
            </w:r>
            <w:proofErr w:type="spellStart"/>
            <w:r w:rsidRPr="002003D9">
              <w:rPr>
                <w:rFonts w:ascii="Calibri" w:eastAsia="Arial" w:hAnsi="Calibri" w:cs="Arial"/>
                <w:sz w:val="20"/>
                <w:szCs w:val="20"/>
              </w:rPr>
              <w:t>ta</w:t>
            </w:r>
            <w:proofErr w:type="spellEnd"/>
            <w:r w:rsidRPr="002003D9">
              <w:rPr>
                <w:rFonts w:ascii="Calibri" w:eastAsia="Arial" w:hAnsi="Calibri" w:cs="Arial"/>
                <w:sz w:val="20"/>
                <w:szCs w:val="20"/>
              </w:rPr>
              <w:t>(09)-miR172b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GPB5616</w:t>
            </w:r>
            <w:r w:rsidRPr="00473DD1">
              <w:rPr>
                <w:rFonts w:ascii="Calibri" w:eastAsia="Arial" w:hAnsi="Calibri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911B88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172</w:t>
            </w:r>
            <w:r w:rsidR="00F67424" w:rsidRPr="0070693D">
              <w:rPr>
                <w:rFonts w:ascii="Calibri" w:eastAsia="Arial" w:hAnsi="Calibri" w:cs="Arial"/>
                <w:sz w:val="20"/>
                <w:szCs w:val="20"/>
              </w:rPr>
              <w:t>b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AGAAUCUUGAUGAUGCUGCCU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210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miR172b [2]</w:t>
            </w: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miR390</w:t>
            </w: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P51WP689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F67424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390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AAGCUCAGGAGGGAUAGCGCC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1118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390</w:t>
            </w: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390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390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miR393</w:t>
            </w: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GPB62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F67424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393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UCCAAAGGGAUCGCAUUGAU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0621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393 [2]</w:t>
            </w: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393a [2]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(07)-miR393 [2], (09)-miR393a [2]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miR394</w:t>
            </w: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P51WP5467</w:t>
            </w:r>
            <w:r w:rsidRPr="00473DD1">
              <w:rPr>
                <w:rFonts w:ascii="Calibri" w:eastAsia="Arial" w:hAnsi="Calibri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F67424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394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UUGGCAUUCUGUCCACCUCC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115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miR394</w:t>
            </w: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miR394</w:t>
            </w: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miR395</w:t>
            </w: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TF6215B1877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F67424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395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GAAGUGUUUGGGGGAACUC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323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395b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(09)-miR395b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miR396</w:t>
            </w: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P45NP122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F67424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396d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CCACAGGCUUUCUUGAACUG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13424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396(</w:t>
            </w:r>
            <w:proofErr w:type="spellStart"/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d,e</w:t>
            </w:r>
            <w:proofErr w:type="spellEnd"/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)</w:t>
            </w: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396a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(09)-miR396a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P51WP12310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F67424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396b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CCACAGGCUUUCUUUAACUG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143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396(</w:t>
            </w:r>
            <w:proofErr w:type="spellStart"/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a,b</w:t>
            </w:r>
            <w:proofErr w:type="spellEnd"/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) [3]</w:t>
            </w: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396d [3]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(07)-miR396a [3],  (09)-miR396d [3]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P45NP10536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F67424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396a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UCCACAGCUUUCUUGAACUG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78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396(</w:t>
            </w:r>
            <w:proofErr w:type="spellStart"/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a,b</w:t>
            </w:r>
            <w:proofErr w:type="spellEnd"/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)</w:t>
            </w: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396d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(07)-miR396a, (09)-miR396d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P45NP1558</w:t>
            </w:r>
            <w:r w:rsidRPr="00473DD1">
              <w:rPr>
                <w:rFonts w:ascii="Calibri" w:eastAsia="Arial" w:hAnsi="Calibri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F67424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396c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UUCCACAGCUUUCUUGAACUU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414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miR396c</w:t>
            </w: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miR396e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9)-miR396e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miR397/</w:t>
            </w:r>
          </w:p>
          <w:p w:rsidR="002031D0" w:rsidRDefault="002031D0" w:rsidP="002031D0">
            <w:pPr>
              <w:widowControl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lastRenderedPageBreak/>
              <w:t>miR2029/</w:t>
            </w:r>
          </w:p>
          <w:p w:rsidR="002031D0" w:rsidRPr="00473DD1" w:rsidRDefault="002031D0" w:rsidP="002031D0">
            <w:pPr>
              <w:widowControl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miR2508</w:t>
            </w: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lastRenderedPageBreak/>
              <w:t>P45NP5920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F67424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397</w:t>
            </w:r>
            <w:r w:rsidR="00251564" w:rsidRPr="0070693D">
              <w:rPr>
                <w:rFonts w:ascii="Calibri" w:eastAsia="Times New Roman" w:hAnsi="Calibri" w:cs="Arial"/>
                <w:sz w:val="20"/>
                <w:szCs w:val="20"/>
              </w:rPr>
              <w:t>a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UGAGUGCAGCGUUGAUGAAC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108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397c;</w:t>
            </w:r>
          </w:p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lastRenderedPageBreak/>
              <w:t>miR2508 [1]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lastRenderedPageBreak/>
              <w:t>(09)-miR2029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miR399</w:t>
            </w: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P45NP1202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F67424" w:rsidP="0070693D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399</w:t>
            </w:r>
            <w:r w:rsidR="0070693D" w:rsidRPr="0070693D">
              <w:rPr>
                <w:rFonts w:ascii="Calibri" w:eastAsia="Times New Roman" w:hAnsi="Calibri" w:cs="Arial"/>
                <w:sz w:val="20"/>
                <w:szCs w:val="20"/>
              </w:rPr>
              <w:t>c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GCCAAAGGAGAUUUGCCCAG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31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399(e-g)</w:t>
            </w: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P45NP1814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F67424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399d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GCCAAAGGAGAGUUGCCCUG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195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399d</w:t>
            </w: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399c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P45NP1994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F67424" w:rsidP="0070693D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399</w:t>
            </w:r>
            <w:r w:rsidR="0070693D" w:rsidRPr="0070693D">
              <w:rPr>
                <w:rFonts w:ascii="Calibri" w:eastAsia="Times New Roman" w:hAnsi="Calibri" w:cs="Arial"/>
                <w:sz w:val="20"/>
                <w:szCs w:val="20"/>
              </w:rPr>
              <w:t>b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GCCAAAGGAGAAUUGCCCUG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154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399(a-c)</w:t>
            </w: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399b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(09)-miR399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P45NP2143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F67424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399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GCCAAAGGAGAUUUGCCCCG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134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399k [1]</w:t>
            </w: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399a [1]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miR408</w:t>
            </w: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P51WP9508</w:t>
            </w:r>
            <w:r w:rsidRPr="00473DD1">
              <w:rPr>
                <w:rFonts w:ascii="Calibri" w:eastAsia="Arial" w:hAnsi="Calibri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F67424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408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UGCACUGCCUCUUCCCUGGC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48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miR408 [1]</w:t>
            </w: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miR408 [1]</w:t>
            </w: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7)-miR408 [1]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miR444/</w:t>
            </w:r>
          </w:p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miR2024</w:t>
            </w: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P45NP21798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F67424" w:rsidP="0070693D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444</w:t>
            </w:r>
            <w:r w:rsidR="0070693D" w:rsidRPr="0070693D">
              <w:rPr>
                <w:rFonts w:ascii="Calibri" w:eastAsia="Times New Roman" w:hAnsi="Calibri" w:cs="Arial"/>
                <w:sz w:val="20"/>
                <w:szCs w:val="20"/>
              </w:rPr>
              <w:t>c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GCAGUUGUUGUCUCAAGCUU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49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444(b.2,c.2)</w:t>
            </w: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444c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P51WP1729</w:t>
            </w:r>
            <w:r w:rsidRPr="00473DD1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R,NH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F67424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444</w:t>
            </w:r>
            <w:r w:rsidR="0070693D" w:rsidRPr="0070693D">
              <w:rPr>
                <w:rFonts w:ascii="Calibri" w:eastAsia="Times New Roman" w:hAnsi="Calibri" w:cs="Arial"/>
                <w:sz w:val="20"/>
                <w:szCs w:val="20"/>
              </w:rPr>
              <w:t>d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UGUUGUCUCAAGCUUGCUGCC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708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miR444(b.1,c.1)</w:t>
            </w: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miR444d</w:t>
            </w: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9)-miR444a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GPB3214</w:t>
            </w:r>
            <w:r w:rsidRPr="00473DD1">
              <w:rPr>
                <w:rFonts w:ascii="Calibri" w:eastAsia="Arial" w:hAnsi="Calibri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F67424" w:rsidP="000C5AAF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444a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UGCAGUUGCUGCCUCAAGCUU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339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miR444(a.2,d.2,e)</w:t>
            </w: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miR444b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9)-miR444b, (09)-miR2024b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P51WP5346</w:t>
            </w:r>
            <w:r w:rsidRPr="00473DD1">
              <w:rPr>
                <w:rFonts w:ascii="Calibri" w:eastAsia="Arial" w:hAnsi="Calibri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F67424" w:rsidP="000C5AAF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444</w:t>
            </w:r>
            <w:r w:rsidR="000C5AAF" w:rsidRPr="0070693D">
              <w:rPr>
                <w:rFonts w:ascii="Calibri" w:eastAsia="Times New Roman" w:hAnsi="Calibri" w:cs="Arial"/>
                <w:sz w:val="20"/>
                <w:szCs w:val="20"/>
              </w:rPr>
              <w:t>b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UGCAGUUGCUGUCUCAAGCUU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33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9)-miR444c, (09)-miR2024a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GPB100121</w:t>
            </w:r>
            <w:r w:rsidRPr="00473DD1">
              <w:rPr>
                <w:rFonts w:ascii="Calibri" w:eastAsia="Arial" w:hAnsi="Calibri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F67424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444</w:t>
            </w:r>
            <w:r w:rsidR="000C5AAF" w:rsidRPr="0070693D">
              <w:rPr>
                <w:rFonts w:ascii="Calibri" w:eastAsia="Times New Roman" w:hAnsi="Calibri" w:cs="Arial"/>
                <w:sz w:val="20"/>
                <w:szCs w:val="20"/>
              </w:rPr>
              <w:t>a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UUGUGGCUUUCUUGCAAGUCG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15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miR444d.3 [1]</w:t>
            </w: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miR444a [1]</w:t>
            </w: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miR516</w:t>
            </w: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GPA1606</w:t>
            </w:r>
            <w:r w:rsidRPr="00473DD1">
              <w:rPr>
                <w:rFonts w:ascii="Calibri" w:eastAsia="Arial" w:hAnsi="Calibri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516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AGCAAGGAUUGACAGACUGA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642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7)-miR516 [3]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miR528</w:t>
            </w: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P51WP34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528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GGAAGGGGCAUGCAGAGGAG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18175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528</w:t>
            </w: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528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(09)-miR528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miR530</w:t>
            </w: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GPA18451</w:t>
            </w:r>
            <w:r w:rsidRPr="00473DD1">
              <w:rPr>
                <w:rFonts w:ascii="Calibri" w:eastAsia="Arial" w:hAnsi="Calibri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530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CUGCAUUUGCACCUGCACCUA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31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miR530-5p [1]</w:t>
            </w: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miR531</w:t>
            </w: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GPA16004</w:t>
            </w:r>
            <w:r w:rsidRPr="00473DD1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R,NH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531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CUCGGCGGGGCAGCGUGCAG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37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miR531b [3]</w:t>
            </w: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miR827</w:t>
            </w:r>
          </w:p>
        </w:tc>
        <w:tc>
          <w:tcPr>
            <w:tcW w:w="12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P45NP39</w:t>
            </w:r>
          </w:p>
        </w:tc>
        <w:tc>
          <w:tcPr>
            <w:tcW w:w="11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827</w:t>
            </w:r>
          </w:p>
        </w:tc>
        <w:tc>
          <w:tcPr>
            <w:tcW w:w="31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UUAGAUGACCAUCAGCAAACA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12497</w:t>
            </w:r>
          </w:p>
        </w:tc>
        <w:tc>
          <w:tcPr>
            <w:tcW w:w="13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mir827 [3]</w:t>
            </w:r>
          </w:p>
        </w:tc>
        <w:tc>
          <w:tcPr>
            <w:tcW w:w="21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miR1126</w:t>
            </w: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P45NP8277</w:t>
            </w:r>
            <w:r w:rsidRPr="00473DD1">
              <w:rPr>
                <w:rFonts w:ascii="Calibri" w:eastAsia="Arial" w:hAnsi="Calibri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1126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UUACACUAUGGACUAGAUACGGAG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4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48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7)-miR1126 [3]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miR1135</w:t>
            </w: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P51WP25427</w:t>
            </w:r>
            <w:r w:rsidRPr="00473DD1">
              <w:rPr>
                <w:rFonts w:ascii="Calibri" w:eastAsia="Arial" w:hAnsi="Calibri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1135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UGCGACAAGUAAUUCCGGACGGAG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4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7)-miR1135 [3]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miR1137</w:t>
            </w: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TF6215B31467</w:t>
            </w:r>
            <w:r w:rsidRPr="00473DD1">
              <w:rPr>
                <w:rFonts w:ascii="Calibri" w:eastAsia="Arial" w:hAnsi="Calibri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1137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UAGUACAAAGUUGAGACAGUU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7)-miR1137 [3]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miR1318/ miR1432</w:t>
            </w: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GPB339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1318a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UCAGGAGAGAUGACACCGACA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3763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miR1318 [1];</w:t>
            </w:r>
          </w:p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miR1432 [2]</w:t>
            </w: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9)-miR1432 [2]</w:t>
            </w:r>
          </w:p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GPA513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1318b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AUCAGGAGAGAUGACACCGG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2600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miR1318 [3]</w:t>
            </w: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miR1426</w:t>
            </w: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GPB17479</w:t>
            </w:r>
            <w:r w:rsidRPr="00473DD1">
              <w:rPr>
                <w:rFonts w:ascii="Calibri" w:eastAsia="Arial" w:hAnsi="Calibri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1426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AGAAUCUUGAUGAUGCUUCAU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116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miR1426 [3]</w:t>
            </w: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miR1436</w:t>
            </w: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P45NP8483</w:t>
            </w:r>
            <w:r w:rsidRPr="00473DD1">
              <w:rPr>
                <w:rFonts w:ascii="Calibri" w:eastAsia="Arial" w:hAnsi="Calibri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1436a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AUAUUAUGGGACGGAGGGAGU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97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C096E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miR143</w:t>
            </w:r>
            <w:r w:rsidR="002C096E">
              <w:rPr>
                <w:rFonts w:ascii="Calibri" w:eastAsia="Arial" w:hAnsi="Calibri" w:cs="Arial"/>
                <w:sz w:val="20"/>
                <w:szCs w:val="20"/>
              </w:rPr>
              <w:t>6</w:t>
            </w:r>
            <w:r w:rsidRPr="002003D9">
              <w:rPr>
                <w:rFonts w:ascii="Calibri" w:eastAsia="Arial" w:hAnsi="Calibri" w:cs="Arial"/>
                <w:sz w:val="20"/>
                <w:szCs w:val="20"/>
              </w:rPr>
              <w:t xml:space="preserve"> [1]</w:t>
            </w: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P45NP24425</w:t>
            </w:r>
            <w:r w:rsidRPr="00473DD1">
              <w:rPr>
                <w:rFonts w:ascii="Calibri" w:eastAsia="Arial" w:hAnsi="Calibri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1436b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UACAUUAUGGGACGGAGGGAG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42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C096E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miR143</w:t>
            </w:r>
            <w:r w:rsidR="002C096E">
              <w:rPr>
                <w:rFonts w:ascii="Calibri" w:eastAsia="Arial" w:hAnsi="Calibri" w:cs="Arial"/>
                <w:sz w:val="20"/>
                <w:szCs w:val="20"/>
              </w:rPr>
              <w:t>6</w:t>
            </w:r>
            <w:r w:rsidRPr="002003D9">
              <w:rPr>
                <w:rFonts w:ascii="Calibri" w:eastAsia="Arial" w:hAnsi="Calibri" w:cs="Arial"/>
                <w:sz w:val="20"/>
                <w:szCs w:val="20"/>
              </w:rPr>
              <w:t xml:space="preserve"> [2]</w:t>
            </w: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GPB40621</w:t>
            </w:r>
            <w:r w:rsidRPr="00473DD1">
              <w:rPr>
                <w:rFonts w:ascii="Calibri" w:eastAsia="Arial" w:hAnsi="Calibri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1436c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AUAUUUUGGAACGGAGGGAGU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23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C096E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miR143</w:t>
            </w:r>
            <w:r w:rsidR="002C096E">
              <w:rPr>
                <w:rFonts w:ascii="Calibri" w:eastAsia="Arial" w:hAnsi="Calibri" w:cs="Arial"/>
                <w:sz w:val="20"/>
                <w:szCs w:val="20"/>
              </w:rPr>
              <w:t>6</w:t>
            </w:r>
            <w:r w:rsidRPr="002003D9">
              <w:rPr>
                <w:rFonts w:ascii="Calibri" w:eastAsia="Arial" w:hAnsi="Calibri" w:cs="Arial"/>
                <w:sz w:val="20"/>
                <w:szCs w:val="20"/>
              </w:rPr>
              <w:t xml:space="preserve"> [3]</w:t>
            </w: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473DD1">
              <w:rPr>
                <w:rFonts w:ascii="Calibri" w:eastAsia="Times New Roman" w:hAnsi="Calibri" w:cs="Arial"/>
                <w:sz w:val="20"/>
                <w:szCs w:val="20"/>
              </w:rPr>
              <w:t>miR2002</w:t>
            </w: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GPB12064</w:t>
            </w:r>
            <w:r w:rsidRPr="00473DD1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Times New Roman" w:hAnsi="Calibri" w:cs="Arial"/>
                <w:sz w:val="20"/>
                <w:szCs w:val="20"/>
              </w:rPr>
              <w:t>miR2002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UGAGAUGAGAUUACCCCAUAC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2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9)-miR2002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miR2003</w:t>
            </w: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GPB2402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2003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CGGUAGGGCUGUAUGAUGGCGA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178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9)-miR2003 [1]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miR2004</w:t>
            </w: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P45NP3963</w:t>
            </w:r>
            <w:r w:rsidRPr="00473DD1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NH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2004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UUUGUUUUUAUGUUAUUUUGUGAAG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5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95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hAnsi="Calibri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hAnsi="Calibri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9)- miR2004</w:t>
            </w:r>
            <w:r w:rsidR="002C096E">
              <w:rPr>
                <w:rFonts w:ascii="Calibri" w:eastAsia="Arial" w:hAnsi="Calibri" w:cs="Arial"/>
                <w:sz w:val="20"/>
                <w:szCs w:val="20"/>
              </w:rPr>
              <w:t xml:space="preserve"> [1]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miR2005</w:t>
            </w: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TF6215B52</w:t>
            </w:r>
            <w:r w:rsidRPr="00473DD1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NH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2005a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GCGGGGAUAGCUCAGUUGG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19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30007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9)-miR2005 [3]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GPA638</w:t>
            </w:r>
            <w:r w:rsidRPr="00473DD1">
              <w:rPr>
                <w:rFonts w:ascii="Calibri" w:eastAsia="Arial" w:hAnsi="Calibri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2005b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GGGGAUAUAGCUCAGUUGG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19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2391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9)-miR2005 [2]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miR2006</w:t>
            </w: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GPB969</w:t>
            </w:r>
            <w:r w:rsidRPr="00473DD1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NH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2006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UACCACGACUGUCAUUAAGCA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409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9)- miR2006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miR2007</w:t>
            </w: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TF6215B9441</w:t>
            </w:r>
            <w:r w:rsidRPr="00473DD1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NH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2007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CAAGAUAUUGGGUAUUUUGAA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145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9)- miR2007 [3]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miR2008</w:t>
            </w: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GPA1514</w:t>
            </w:r>
            <w:r w:rsidRPr="00473DD1">
              <w:rPr>
                <w:rFonts w:ascii="Calibri" w:eastAsia="Arial" w:hAnsi="Calibri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2008a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GACCGCGUGGCCUAAUGGA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19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385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9)- miR2008 [3]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GPA2491</w:t>
            </w:r>
            <w:r w:rsidRPr="00473DD1">
              <w:rPr>
                <w:rFonts w:ascii="Calibri" w:eastAsia="Arial" w:hAnsi="Calibri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2008b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GACUCCGUGGCCCAAUGGA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19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266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9)- miR2008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miR2009</w:t>
            </w: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GPB159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2009d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UGAGAAGGCAGAUCAUAAUAGC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10206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9)-miR2009a [1]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GPB2271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2009c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UCAGAUGAGAAGGCAGAUCAUA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370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9)-miR2009c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GPB1100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2009a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UGAGAAGGUAGAUCAUAAUAGC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334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9)-miR2009a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GPA12904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2009e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UUCAGAUGAGAAGGCAGAUCA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84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9)-miR2009b [3]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GPB13969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2009b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UUAGAUGAGAAGGCAGAUCAUA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20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9)-miR2009b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miR2011</w:t>
            </w: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GPB3564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2011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UGCAGUGGCAUAUGCAACUCU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194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9)-miR2011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miR2012</w:t>
            </w: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P45NP2802</w:t>
            </w:r>
            <w:r w:rsidRPr="00473DD1">
              <w:rPr>
                <w:rFonts w:ascii="Calibri" w:eastAsia="Arial" w:hAnsi="Calibri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2012a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UUGGACGUGGAGGUGCAGCUG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1252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9)-miR2012 [3]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GPB14783</w:t>
            </w:r>
            <w:r w:rsidRPr="00473DD1">
              <w:rPr>
                <w:rFonts w:ascii="Calibri" w:eastAsia="Arial" w:hAnsi="Calibri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2012b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UGGACGAGGAUGUGCAACUGC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19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9)-miR2012 [2]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miR2016</w:t>
            </w: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P45NP4027</w:t>
            </w:r>
            <w:r w:rsidRPr="00473DD1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NH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2016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UGACCCUGAGGCACUCAUACCG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156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9)-miR2016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miR2018</w:t>
            </w: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P45NP5575</w:t>
            </w:r>
            <w:r w:rsidRPr="00473DD1">
              <w:rPr>
                <w:rFonts w:ascii="Calibri" w:eastAsia="Arial" w:hAnsi="Calibri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2018a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GCCCCUGUAGCUCAGUUGGU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175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9)-miR2018 [2]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P45NP3381</w:t>
            </w:r>
            <w:r w:rsidRPr="00473DD1">
              <w:rPr>
                <w:rFonts w:ascii="Calibri" w:eastAsia="Arial" w:hAnsi="Calibri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2018b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GCCCGUCUAGCUCAGUUGGU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173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9)-miR2018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miR2020</w:t>
            </w: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GPB7767</w:t>
            </w:r>
            <w:r w:rsidRPr="00473DD1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NH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2020a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AUAGCAUCAUCCAUCCUACCC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46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9)-miR2020 [1]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GPB9373</w:t>
            </w:r>
            <w:r w:rsidRPr="00473DD1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NH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2020b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AUAGCAUCAUCCAUCCUACCA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35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9)-miR2020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miR2032</w:t>
            </w: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GPB7405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2032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UGUAGAUACUCCCUAAGGCUU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60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9)-miR2032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6D29A4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6D29A4">
              <w:rPr>
                <w:rFonts w:ascii="Calibri" w:eastAsia="Arial" w:hAnsi="Calibri" w:cs="Arial"/>
                <w:sz w:val="20"/>
                <w:szCs w:val="20"/>
              </w:rPr>
              <w:t>miR2033</w:t>
            </w: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GPA19347</w:t>
            </w:r>
            <w:r w:rsidRPr="00473DD1">
              <w:rPr>
                <w:rFonts w:ascii="Calibri" w:eastAsia="Arial" w:hAnsi="Calibri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2033a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UAUUUCGGUACAGAGGGAGUA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36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9)-miR2033a [2]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vMerge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GPA21162</w:t>
            </w:r>
            <w:r w:rsidRPr="00473DD1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NH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2033b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UAUUUCGGUACAGAGGUAGUA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21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(09)-miR2033a [3]</w:t>
            </w: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miR2502</w:t>
            </w: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</w:pPr>
            <w:r w:rsidRPr="00473DD1">
              <w:rPr>
                <w:rFonts w:ascii="Calibri" w:eastAsia="Arial" w:hAnsi="Calibri" w:cs="Arial"/>
                <w:sz w:val="20"/>
                <w:szCs w:val="20"/>
              </w:rPr>
              <w:t>P51WP36799</w:t>
            </w:r>
            <w:r w:rsidRPr="00473DD1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NH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2502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CGUCAAUUAAUUCGGGUUGGA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25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C096E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miR2502 [3]</w:t>
            </w: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C096E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2031D0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</w:p>
        </w:tc>
      </w:tr>
      <w:tr w:rsidR="002031D0" w:rsidRPr="002003D9" w:rsidTr="009851F8">
        <w:trPr>
          <w:trHeight w:val="255"/>
        </w:trPr>
        <w:tc>
          <w:tcPr>
            <w:tcW w:w="1530" w:type="dxa"/>
            <w:tcBorders>
              <w:left w:val="single" w:sz="1" w:space="0" w:color="000000"/>
              <w:bottom w:val="single" w:sz="1" w:space="0" w:color="000000"/>
            </w:tcBorders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color w:val="000000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color w:val="000000"/>
                <w:sz w:val="20"/>
                <w:szCs w:val="20"/>
              </w:rPr>
              <w:t>miR2509</w:t>
            </w:r>
          </w:p>
        </w:tc>
        <w:tc>
          <w:tcPr>
            <w:tcW w:w="128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473DD1" w:rsidRDefault="002031D0" w:rsidP="002031D0">
            <w:pPr>
              <w:widowControl/>
              <w:snapToGrid w:val="0"/>
              <w:rPr>
                <w:rFonts w:ascii="Calibri" w:eastAsia="Arial" w:hAnsi="Calibri" w:cs="Arial"/>
                <w:color w:val="000000"/>
                <w:sz w:val="20"/>
                <w:szCs w:val="20"/>
              </w:rPr>
            </w:pPr>
            <w:r w:rsidRPr="00473DD1">
              <w:rPr>
                <w:rFonts w:ascii="Calibri" w:eastAsia="Arial" w:hAnsi="Calibri" w:cs="Arial"/>
                <w:color w:val="000000"/>
                <w:sz w:val="20"/>
                <w:szCs w:val="20"/>
              </w:rPr>
              <w:t>P45NP2560</w:t>
            </w:r>
          </w:p>
        </w:tc>
        <w:tc>
          <w:tcPr>
            <w:tcW w:w="11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2031D0" w:rsidRPr="0070693D" w:rsidRDefault="00E308BD" w:rsidP="009851F8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70693D">
              <w:rPr>
                <w:rFonts w:ascii="Calibri" w:eastAsia="Arial" w:hAnsi="Calibri" w:cs="Arial"/>
                <w:sz w:val="20"/>
                <w:szCs w:val="20"/>
              </w:rPr>
              <w:t>miR2509</w:t>
            </w:r>
          </w:p>
        </w:tc>
        <w:tc>
          <w:tcPr>
            <w:tcW w:w="313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GAAUGACGCCGGGUCCGAAAG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003D9">
              <w:rPr>
                <w:rFonts w:ascii="Calibri" w:eastAsia="Times New Roman" w:hAnsi="Calibri" w:cs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jc w:val="center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261</w:t>
            </w:r>
          </w:p>
        </w:tc>
        <w:tc>
          <w:tcPr>
            <w:tcW w:w="1309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left w:val="single" w:sz="1" w:space="0" w:color="000000"/>
              <w:bottom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Arial" w:hAnsi="Calibri" w:cs="Arial"/>
                <w:sz w:val="20"/>
                <w:szCs w:val="20"/>
              </w:rPr>
            </w:pPr>
            <w:r w:rsidRPr="002003D9">
              <w:rPr>
                <w:rFonts w:ascii="Calibri" w:eastAsia="Arial" w:hAnsi="Calibri" w:cs="Arial"/>
                <w:sz w:val="20"/>
                <w:szCs w:val="20"/>
              </w:rPr>
              <w:t>miR2509 [1]</w:t>
            </w: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:rsidR="002031D0" w:rsidRPr="002003D9" w:rsidRDefault="002031D0" w:rsidP="002031D0">
            <w:pPr>
              <w:widowControl/>
              <w:snapToGrid w:val="0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</w:tbl>
    <w:p w:rsidR="001A1501" w:rsidRPr="00473DD1" w:rsidRDefault="001A1501" w:rsidP="001A1501">
      <w:pPr>
        <w:pStyle w:val="Table"/>
        <w:rPr>
          <w:rFonts w:ascii="Calibri" w:hAnsi="Calibri"/>
          <w:i w:val="0"/>
          <w:iCs w:val="0"/>
        </w:rPr>
      </w:pPr>
    </w:p>
    <w:p w:rsidR="001A1501" w:rsidRPr="00473DD1" w:rsidRDefault="001A1501" w:rsidP="001A1501">
      <w:pPr>
        <w:pStyle w:val="Table"/>
        <w:spacing w:before="0" w:after="0"/>
        <w:rPr>
          <w:rFonts w:ascii="Calibri" w:hAnsi="Calibri"/>
          <w:i w:val="0"/>
          <w:iCs w:val="0"/>
        </w:rPr>
      </w:pPr>
      <w:proofErr w:type="spellStart"/>
      <w:proofErr w:type="gramStart"/>
      <w:r w:rsidRPr="00473DD1">
        <w:rPr>
          <w:rFonts w:ascii="Calibri" w:hAnsi="Calibri"/>
          <w:i w:val="0"/>
          <w:iCs w:val="0"/>
          <w:vertAlign w:val="superscript"/>
        </w:rPr>
        <w:t>a</w:t>
      </w:r>
      <w:r w:rsidRPr="00473DD1">
        <w:rPr>
          <w:rFonts w:ascii="Calibri" w:hAnsi="Calibri"/>
          <w:i w:val="0"/>
          <w:iCs w:val="0"/>
        </w:rPr>
        <w:t>A</w:t>
      </w:r>
      <w:proofErr w:type="spellEnd"/>
      <w:proofErr w:type="gramEnd"/>
      <w:r w:rsidRPr="00473DD1">
        <w:rPr>
          <w:rFonts w:ascii="Calibri" w:hAnsi="Calibri"/>
          <w:i w:val="0"/>
          <w:iCs w:val="0"/>
        </w:rPr>
        <w:t xml:space="preserve"> superscript next to a read name </w:t>
      </w:r>
      <w:r>
        <w:rPr>
          <w:rFonts w:ascii="Calibri" w:hAnsi="Calibri"/>
          <w:i w:val="0"/>
          <w:iCs w:val="0"/>
        </w:rPr>
        <w:t xml:space="preserve">indicates that this sequence was </w:t>
      </w:r>
      <w:r w:rsidRPr="00473DD1">
        <w:rPr>
          <w:rFonts w:ascii="Calibri" w:hAnsi="Calibri"/>
          <w:i w:val="0"/>
          <w:iCs w:val="0"/>
        </w:rPr>
        <w:t xml:space="preserve">not classified as a potential </w:t>
      </w:r>
      <w:proofErr w:type="spellStart"/>
      <w:r w:rsidRPr="00473DD1">
        <w:rPr>
          <w:rFonts w:ascii="Calibri" w:hAnsi="Calibri"/>
          <w:i w:val="0"/>
          <w:iCs w:val="0"/>
        </w:rPr>
        <w:t>miRNA</w:t>
      </w:r>
      <w:proofErr w:type="spellEnd"/>
      <w:r w:rsidRPr="00473DD1">
        <w:rPr>
          <w:rFonts w:ascii="Calibri" w:hAnsi="Calibri"/>
          <w:i w:val="0"/>
          <w:iCs w:val="0"/>
        </w:rPr>
        <w:t xml:space="preserve"> </w:t>
      </w:r>
      <w:r>
        <w:rPr>
          <w:rFonts w:ascii="Calibri" w:hAnsi="Calibri"/>
          <w:i w:val="0"/>
          <w:iCs w:val="0"/>
        </w:rPr>
        <w:t xml:space="preserve">in our dataset </w:t>
      </w:r>
      <w:r w:rsidRPr="00473DD1">
        <w:rPr>
          <w:rFonts w:ascii="Calibri" w:hAnsi="Calibri"/>
          <w:i w:val="0"/>
          <w:iCs w:val="0"/>
        </w:rPr>
        <w:t>because if fail</w:t>
      </w:r>
      <w:r>
        <w:rPr>
          <w:rFonts w:ascii="Calibri" w:hAnsi="Calibri"/>
          <w:i w:val="0"/>
          <w:iCs w:val="0"/>
        </w:rPr>
        <w:t>ed</w:t>
      </w:r>
      <w:r w:rsidRPr="00473DD1">
        <w:rPr>
          <w:rFonts w:ascii="Calibri" w:hAnsi="Calibri"/>
          <w:i w:val="0"/>
          <w:iCs w:val="0"/>
        </w:rPr>
        <w:t xml:space="preserve"> our filtering procedure (R: repe</w:t>
      </w:r>
      <w:r>
        <w:rPr>
          <w:rFonts w:ascii="Calibri" w:hAnsi="Calibri"/>
          <w:i w:val="0"/>
          <w:iCs w:val="0"/>
        </w:rPr>
        <w:t>titive sequence</w:t>
      </w:r>
      <w:r w:rsidRPr="00473DD1">
        <w:rPr>
          <w:rFonts w:ascii="Calibri" w:hAnsi="Calibri"/>
          <w:i w:val="0"/>
          <w:iCs w:val="0"/>
        </w:rPr>
        <w:t xml:space="preserve"> or </w:t>
      </w:r>
      <w:proofErr w:type="spellStart"/>
      <w:r w:rsidRPr="00473DD1">
        <w:rPr>
          <w:rFonts w:ascii="Calibri" w:hAnsi="Calibri"/>
          <w:i w:val="0"/>
          <w:iCs w:val="0"/>
        </w:rPr>
        <w:t>rRNA</w:t>
      </w:r>
      <w:proofErr w:type="spellEnd"/>
      <w:r w:rsidRPr="00473DD1">
        <w:rPr>
          <w:rFonts w:ascii="Calibri" w:hAnsi="Calibri"/>
          <w:i w:val="0"/>
          <w:iCs w:val="0"/>
        </w:rPr>
        <w:t xml:space="preserve">; NH: no valid hairpin; P: abundance-profile not classified as </w:t>
      </w:r>
      <w:proofErr w:type="spellStart"/>
      <w:r w:rsidRPr="00473DD1">
        <w:rPr>
          <w:rFonts w:ascii="Calibri" w:hAnsi="Calibri"/>
          <w:i w:val="0"/>
          <w:iCs w:val="0"/>
        </w:rPr>
        <w:t>miRNA</w:t>
      </w:r>
      <w:proofErr w:type="spellEnd"/>
      <w:r w:rsidRPr="00473DD1">
        <w:rPr>
          <w:rFonts w:ascii="Calibri" w:hAnsi="Calibri"/>
          <w:i w:val="0"/>
          <w:iCs w:val="0"/>
        </w:rPr>
        <w:t xml:space="preserve">-like). Sequences that are likely to be sequencing errors as well as those with total abundance less than 12 </w:t>
      </w:r>
      <w:r>
        <w:rPr>
          <w:rFonts w:ascii="Calibri" w:hAnsi="Calibri"/>
          <w:i w:val="0"/>
          <w:iCs w:val="0"/>
        </w:rPr>
        <w:t xml:space="preserve">(see text) </w:t>
      </w:r>
      <w:r w:rsidRPr="00473DD1">
        <w:rPr>
          <w:rFonts w:ascii="Calibri" w:hAnsi="Calibri"/>
          <w:i w:val="0"/>
          <w:iCs w:val="0"/>
        </w:rPr>
        <w:t>are not listed.</w:t>
      </w:r>
    </w:p>
    <w:p w:rsidR="001A1501" w:rsidRPr="00531FF4" w:rsidRDefault="001A1501" w:rsidP="001A1501">
      <w:pPr>
        <w:pStyle w:val="Table"/>
        <w:spacing w:before="0" w:after="0"/>
        <w:rPr>
          <w:rFonts w:ascii="Calibri" w:hAnsi="Calibri"/>
          <w:i w:val="0"/>
          <w:iCs w:val="0"/>
        </w:rPr>
      </w:pPr>
      <w:proofErr w:type="spellStart"/>
      <w:proofErr w:type="gramStart"/>
      <w:r w:rsidRPr="00473DD1">
        <w:rPr>
          <w:rFonts w:ascii="Calibri" w:hAnsi="Calibri"/>
          <w:i w:val="0"/>
          <w:iCs w:val="0"/>
          <w:vertAlign w:val="superscript"/>
        </w:rPr>
        <w:t>b</w:t>
      </w:r>
      <w:r w:rsidRPr="00473DD1">
        <w:rPr>
          <w:rFonts w:ascii="Calibri" w:hAnsi="Calibri"/>
          <w:i w:val="0"/>
          <w:iCs w:val="0"/>
        </w:rPr>
        <w:t>Numbers</w:t>
      </w:r>
      <w:proofErr w:type="spellEnd"/>
      <w:proofErr w:type="gramEnd"/>
      <w:r w:rsidRPr="00473DD1">
        <w:rPr>
          <w:rFonts w:ascii="Calibri" w:hAnsi="Calibri"/>
          <w:i w:val="0"/>
          <w:iCs w:val="0"/>
        </w:rPr>
        <w:t xml:space="preserve"> in square brackets indicate the number of </w:t>
      </w:r>
      <w:r w:rsidRPr="00531FF4">
        <w:rPr>
          <w:rFonts w:ascii="Calibri" w:hAnsi="Calibri"/>
          <w:i w:val="0"/>
          <w:iCs w:val="0"/>
        </w:rPr>
        <w:t xml:space="preserve">mismatches between the reads and existing sequences. </w:t>
      </w:r>
    </w:p>
    <w:p w:rsidR="001A1501" w:rsidRPr="00531FF4" w:rsidRDefault="001A1501" w:rsidP="001A1501">
      <w:pPr>
        <w:pStyle w:val="Table"/>
        <w:spacing w:before="0" w:after="0"/>
        <w:rPr>
          <w:rFonts w:ascii="Calibri" w:hAnsi="Calibri"/>
          <w:i w:val="0"/>
          <w:iCs w:val="0"/>
        </w:rPr>
      </w:pPr>
      <w:proofErr w:type="spellStart"/>
      <w:proofErr w:type="gramStart"/>
      <w:r w:rsidRPr="00531FF4">
        <w:rPr>
          <w:rFonts w:ascii="Calibri" w:hAnsi="Calibri"/>
          <w:i w:val="0"/>
          <w:iCs w:val="0"/>
          <w:vertAlign w:val="superscript"/>
        </w:rPr>
        <w:t>c</w:t>
      </w:r>
      <w:r w:rsidRPr="00531FF4">
        <w:rPr>
          <w:rFonts w:ascii="Calibri" w:hAnsi="Calibri"/>
          <w:i w:val="0"/>
          <w:iCs w:val="0"/>
        </w:rPr>
        <w:t>For</w:t>
      </w:r>
      <w:proofErr w:type="spellEnd"/>
      <w:proofErr w:type="gramEnd"/>
      <w:r w:rsidRPr="00531FF4">
        <w:rPr>
          <w:rFonts w:ascii="Calibri" w:hAnsi="Calibri"/>
          <w:i w:val="0"/>
          <w:iCs w:val="0"/>
        </w:rPr>
        <w:t xml:space="preserve"> </w:t>
      </w:r>
      <w:proofErr w:type="spellStart"/>
      <w:r w:rsidRPr="00531FF4">
        <w:rPr>
          <w:rFonts w:ascii="Calibri" w:hAnsi="Calibri"/>
          <w:i w:val="0"/>
          <w:iCs w:val="0"/>
        </w:rPr>
        <w:t>Brachypodium</w:t>
      </w:r>
      <w:proofErr w:type="spellEnd"/>
      <w:r w:rsidRPr="00531FF4">
        <w:rPr>
          <w:rFonts w:ascii="Calibri" w:hAnsi="Calibri"/>
          <w:i w:val="0"/>
          <w:iCs w:val="0"/>
        </w:rPr>
        <w:t>, (U)- refers to a sequence described in [3</w:t>
      </w:r>
      <w:r w:rsidR="002003D9" w:rsidRPr="00531FF4">
        <w:rPr>
          <w:rFonts w:ascii="Calibri" w:hAnsi="Calibri"/>
          <w:i w:val="0"/>
          <w:iCs w:val="0"/>
        </w:rPr>
        <w:t>8</w:t>
      </w:r>
      <w:r w:rsidRPr="00531FF4">
        <w:rPr>
          <w:rFonts w:ascii="Calibri" w:hAnsi="Calibri"/>
          <w:i w:val="0"/>
          <w:iCs w:val="0"/>
        </w:rPr>
        <w:t>], all others are those from [3</w:t>
      </w:r>
      <w:r w:rsidR="002003D9" w:rsidRPr="00531FF4">
        <w:rPr>
          <w:rFonts w:ascii="Calibri" w:hAnsi="Calibri"/>
          <w:i w:val="0"/>
          <w:iCs w:val="0"/>
        </w:rPr>
        <w:t>3</w:t>
      </w:r>
      <w:r w:rsidRPr="00531FF4">
        <w:rPr>
          <w:rFonts w:ascii="Calibri" w:hAnsi="Calibri"/>
          <w:i w:val="0"/>
          <w:iCs w:val="0"/>
        </w:rPr>
        <w:t xml:space="preserve">]. </w:t>
      </w:r>
    </w:p>
    <w:p w:rsidR="001A1501" w:rsidRPr="00531FF4" w:rsidRDefault="001A1501" w:rsidP="001A1501">
      <w:pPr>
        <w:pStyle w:val="Table"/>
        <w:spacing w:before="0" w:after="0"/>
        <w:rPr>
          <w:rFonts w:ascii="Calibri" w:hAnsi="Calibri"/>
          <w:i w:val="0"/>
          <w:iCs w:val="0"/>
        </w:rPr>
      </w:pPr>
      <w:proofErr w:type="gramStart"/>
      <w:r w:rsidRPr="00531FF4">
        <w:rPr>
          <w:rFonts w:ascii="Calibri" w:hAnsi="Calibri"/>
          <w:i w:val="0"/>
          <w:iCs w:val="0"/>
          <w:vertAlign w:val="superscript"/>
        </w:rPr>
        <w:t>d</w:t>
      </w:r>
      <w:r w:rsidRPr="00531FF4">
        <w:rPr>
          <w:rFonts w:ascii="Calibri" w:hAnsi="Calibri"/>
          <w:i w:val="0"/>
          <w:iCs w:val="0"/>
        </w:rPr>
        <w:t>(</w:t>
      </w:r>
      <w:proofErr w:type="gramEnd"/>
      <w:r w:rsidRPr="00531FF4">
        <w:rPr>
          <w:rFonts w:ascii="Calibri" w:hAnsi="Calibri"/>
          <w:i w:val="0"/>
          <w:iCs w:val="0"/>
        </w:rPr>
        <w:t xml:space="preserve">07) and (09) indicates that the </w:t>
      </w:r>
      <w:proofErr w:type="spellStart"/>
      <w:r w:rsidRPr="00531FF4">
        <w:rPr>
          <w:rFonts w:ascii="Calibri" w:hAnsi="Calibri"/>
          <w:i w:val="0"/>
          <w:iCs w:val="0"/>
        </w:rPr>
        <w:t>miRNA</w:t>
      </w:r>
      <w:proofErr w:type="spellEnd"/>
      <w:r w:rsidRPr="00531FF4">
        <w:rPr>
          <w:rFonts w:ascii="Calibri" w:hAnsi="Calibri"/>
          <w:i w:val="0"/>
          <w:iCs w:val="0"/>
        </w:rPr>
        <w:t xml:space="preserve"> was only described in [14] or [3</w:t>
      </w:r>
      <w:r w:rsidR="002003D9" w:rsidRPr="00531FF4">
        <w:rPr>
          <w:rFonts w:ascii="Calibri" w:hAnsi="Calibri"/>
          <w:i w:val="0"/>
          <w:iCs w:val="0"/>
        </w:rPr>
        <w:t>3</w:t>
      </w:r>
      <w:r w:rsidRPr="00531FF4">
        <w:rPr>
          <w:rFonts w:ascii="Calibri" w:hAnsi="Calibri"/>
          <w:i w:val="0"/>
          <w:iCs w:val="0"/>
        </w:rPr>
        <w:t xml:space="preserve">], respectively.  </w:t>
      </w:r>
    </w:p>
    <w:p w:rsidR="001A1501" w:rsidRPr="00531FF4" w:rsidRDefault="001A1501" w:rsidP="001A1501">
      <w:pPr>
        <w:pStyle w:val="Table"/>
        <w:spacing w:before="0" w:after="0"/>
        <w:rPr>
          <w:rFonts w:ascii="Calibri" w:hAnsi="Calibri"/>
          <w:i w:val="0"/>
          <w:iCs w:val="0"/>
        </w:rPr>
      </w:pPr>
    </w:p>
    <w:p w:rsidR="00770518" w:rsidRPr="00531FF4" w:rsidRDefault="001A1501" w:rsidP="001A1501">
      <w:r w:rsidRPr="00531FF4">
        <w:rPr>
          <w:rFonts w:ascii="Calibri" w:hAnsi="Calibri"/>
        </w:rPr>
        <w:br w:type="page"/>
      </w:r>
    </w:p>
    <w:sectPr w:rsidR="00770518" w:rsidRPr="00531FF4" w:rsidSect="001A15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 Roman No9 L">
    <w:altName w:val="MS PMincho"/>
    <w:charset w:val="80"/>
    <w:family w:val="roman"/>
    <w:pitch w:val="variable"/>
    <w:sig w:usb0="00000000" w:usb1="00000000" w:usb2="00000000" w:usb3="00000000" w:csb0="00000000" w:csb1="00000000"/>
  </w:font>
  <w:font w:name="DejaVu Sans">
    <w:altName w:val="MS PGothic"/>
    <w:charset w:val="80"/>
    <w:family w:val="swiss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1A1501"/>
    <w:rsid w:val="000C5AAF"/>
    <w:rsid w:val="00103962"/>
    <w:rsid w:val="001A1501"/>
    <w:rsid w:val="002003D9"/>
    <w:rsid w:val="002031D0"/>
    <w:rsid w:val="00251564"/>
    <w:rsid w:val="002C096E"/>
    <w:rsid w:val="002F4490"/>
    <w:rsid w:val="003026BE"/>
    <w:rsid w:val="00485A81"/>
    <w:rsid w:val="00527D3E"/>
    <w:rsid w:val="00531FF4"/>
    <w:rsid w:val="005E56E2"/>
    <w:rsid w:val="0070693D"/>
    <w:rsid w:val="007373DC"/>
    <w:rsid w:val="00770518"/>
    <w:rsid w:val="0087516E"/>
    <w:rsid w:val="00887089"/>
    <w:rsid w:val="00911B88"/>
    <w:rsid w:val="009851F8"/>
    <w:rsid w:val="00B07FEA"/>
    <w:rsid w:val="00CC3BD7"/>
    <w:rsid w:val="00D068C5"/>
    <w:rsid w:val="00E308BD"/>
    <w:rsid w:val="00F674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501"/>
    <w:pPr>
      <w:widowControl w:val="0"/>
      <w:suppressAutoHyphens/>
      <w:spacing w:after="0" w:line="240" w:lineRule="auto"/>
    </w:pPr>
    <w:rPr>
      <w:rFonts w:ascii="Nimbus Roman No9 L" w:eastAsia="DejaVu Sans" w:hAnsi="Nimbus Roman No9 L" w:cs="Times New Roman"/>
      <w:kern w:val="1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1A1501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1A1501"/>
    <w:rPr>
      <w:rFonts w:ascii="Nimbus Roman No9 L" w:eastAsia="DejaVu Sans" w:hAnsi="Nimbus Roman No9 L" w:cs="Times New Roman"/>
      <w:kern w:val="1"/>
      <w:sz w:val="24"/>
      <w:szCs w:val="24"/>
      <w:lang w:eastAsia="en-AU"/>
    </w:rPr>
  </w:style>
  <w:style w:type="paragraph" w:customStyle="1" w:styleId="Illustration">
    <w:name w:val="Illustration"/>
    <w:basedOn w:val="Caption"/>
    <w:rsid w:val="001A1501"/>
    <w:pPr>
      <w:suppressLineNumbers/>
      <w:spacing w:before="120" w:after="120"/>
    </w:pPr>
    <w:rPr>
      <w:b w:val="0"/>
      <w:bCs w:val="0"/>
      <w:i/>
      <w:iCs/>
      <w:color w:val="auto"/>
      <w:sz w:val="24"/>
      <w:szCs w:val="24"/>
    </w:rPr>
  </w:style>
  <w:style w:type="paragraph" w:customStyle="1" w:styleId="Table">
    <w:name w:val="Table"/>
    <w:basedOn w:val="Caption"/>
    <w:rsid w:val="001A1501"/>
    <w:pPr>
      <w:suppressLineNumbers/>
      <w:spacing w:before="120" w:after="120"/>
    </w:pPr>
    <w:rPr>
      <w:b w:val="0"/>
      <w:bCs w:val="0"/>
      <w:i/>
      <w:iCs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A1501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17B0C1-59BA-4BFE-BBDD-890F324EB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6</Pages>
  <Words>1310</Words>
  <Characters>746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PFG</Company>
  <LinksUpToDate>false</LinksUpToDate>
  <CharactersWithSpaces>8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.schreiber</dc:creator>
  <cp:lastModifiedBy>andreas.schreiber</cp:lastModifiedBy>
  <cp:revision>11</cp:revision>
  <dcterms:created xsi:type="dcterms:W3CDTF">2010-10-21T01:29:00Z</dcterms:created>
  <dcterms:modified xsi:type="dcterms:W3CDTF">2011-02-17T23:39:00Z</dcterms:modified>
</cp:coreProperties>
</file>